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EF6B" w14:textId="2014FC57" w:rsidR="00965F74" w:rsidRPr="002D5679" w:rsidRDefault="005F11B7" w:rsidP="00965F74">
      <w:pPr>
        <w:pStyle w:val="Caption"/>
        <w:spacing w:line="480" w:lineRule="auto"/>
        <w:rPr>
          <w:rFonts w:ascii="Calibri" w:eastAsia="Calibri" w:hAnsi="Calibri" w:cs="Calibri"/>
          <w:b w:val="0"/>
          <w:bCs/>
          <w:color w:val="auto"/>
          <w:szCs w:val="24"/>
        </w:rPr>
      </w:pPr>
      <w:r>
        <w:rPr>
          <w:color w:val="auto"/>
          <w:szCs w:val="24"/>
        </w:rPr>
        <w:t>Multimedia Appendix</w:t>
      </w:r>
      <w:r w:rsidR="00965F74" w:rsidRPr="002D5679">
        <w:rPr>
          <w:color w:val="auto"/>
          <w:szCs w:val="24"/>
        </w:rPr>
        <w:t xml:space="preserve"> 2.</w:t>
      </w:r>
      <w:r w:rsidR="00965F74" w:rsidRPr="002D5679">
        <w:rPr>
          <w:b w:val="0"/>
          <w:bCs/>
          <w:color w:val="auto"/>
          <w:szCs w:val="24"/>
        </w:rPr>
        <w:t xml:space="preserve"> </w:t>
      </w:r>
      <w:r w:rsidR="00965F74" w:rsidRPr="002D5679">
        <w:rPr>
          <w:rFonts w:ascii="Calibri" w:eastAsia="Calibri" w:hAnsi="Calibri" w:cs="Calibri"/>
          <w:b w:val="0"/>
          <w:bCs/>
          <w:color w:val="auto"/>
          <w:szCs w:val="24"/>
        </w:rPr>
        <w:t>A comparison of electronic health record (</w:t>
      </w:r>
      <w:r w:rsidR="00965F74" w:rsidRPr="002D5679">
        <w:rPr>
          <w:b w:val="0"/>
          <w:bCs/>
          <w:color w:val="auto"/>
          <w:szCs w:val="24"/>
        </w:rPr>
        <w:t>EHR)</w:t>
      </w:r>
      <w:r w:rsidR="00965F74" w:rsidRPr="002D5679">
        <w:rPr>
          <w:rFonts w:ascii="Calibri" w:eastAsia="Calibri" w:hAnsi="Calibri" w:cs="Calibri"/>
          <w:b w:val="0"/>
          <w:bCs/>
          <w:color w:val="auto"/>
          <w:szCs w:val="24"/>
        </w:rPr>
        <w:t xml:space="preserve"> implementation findings from 3 studies conducted in low- and middle-income count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2264"/>
        <w:gridCol w:w="2566"/>
        <w:gridCol w:w="2605"/>
      </w:tblGrid>
      <w:tr w:rsidR="00965F74" w:rsidRPr="002D5679" w14:paraId="4692A6B2" w14:textId="77777777" w:rsidTr="00AE4D49">
        <w:trPr>
          <w:trHeight w:val="270"/>
        </w:trPr>
        <w:tc>
          <w:tcPr>
            <w:tcW w:w="0" w:type="auto"/>
          </w:tcPr>
          <w:p w14:paraId="5597E2D1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0" w:name="_Hlk108430483"/>
          </w:p>
        </w:tc>
        <w:tc>
          <w:tcPr>
            <w:tcW w:w="0" w:type="auto"/>
          </w:tcPr>
          <w:p w14:paraId="3EE54B03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Nigeria (this study)</w:t>
            </w:r>
          </w:p>
        </w:tc>
        <w:tc>
          <w:tcPr>
            <w:tcW w:w="0" w:type="auto"/>
          </w:tcPr>
          <w:p w14:paraId="7D7B78D2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Sierra Leon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[53]</w:t>
            </w:r>
          </w:p>
        </w:tc>
        <w:tc>
          <w:tcPr>
            <w:tcW w:w="0" w:type="auto"/>
          </w:tcPr>
          <w:p w14:paraId="04D6FC1D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Kenya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[51]</w:t>
            </w:r>
          </w:p>
        </w:tc>
      </w:tr>
      <w:tr w:rsidR="00965F74" w:rsidRPr="002D5679" w14:paraId="617C95BD" w14:textId="77777777" w:rsidTr="00AE4D49">
        <w:trPr>
          <w:trHeight w:val="348"/>
        </w:trPr>
        <w:tc>
          <w:tcPr>
            <w:tcW w:w="0" w:type="auto"/>
          </w:tcPr>
          <w:p w14:paraId="0311E36B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Year of implementation</w:t>
            </w:r>
          </w:p>
        </w:tc>
        <w:tc>
          <w:tcPr>
            <w:tcW w:w="0" w:type="auto"/>
          </w:tcPr>
          <w:p w14:paraId="604E30CC" w14:textId="77777777" w:rsidR="00965F74" w:rsidRPr="002D5679" w:rsidRDefault="00965F74" w:rsidP="00965F74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32B2F368" w14:textId="77777777" w:rsidR="00965F74" w:rsidRPr="002D5679" w:rsidRDefault="00965F74" w:rsidP="00965F74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1630997A" w14:textId="77777777" w:rsidR="00965F74" w:rsidRPr="002D5679" w:rsidRDefault="00965F74" w:rsidP="00965F74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2014</w:t>
            </w:r>
          </w:p>
        </w:tc>
      </w:tr>
      <w:tr w:rsidR="00965F74" w:rsidRPr="002D5679" w14:paraId="790911B0" w14:textId="77777777" w:rsidTr="00AE4D49">
        <w:trPr>
          <w:trHeight w:val="499"/>
        </w:trPr>
        <w:tc>
          <w:tcPr>
            <w:tcW w:w="0" w:type="auto"/>
          </w:tcPr>
          <w:p w14:paraId="03896B40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Location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or 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site</w:t>
            </w:r>
          </w:p>
        </w:tc>
        <w:tc>
          <w:tcPr>
            <w:tcW w:w="0" w:type="auto"/>
          </w:tcPr>
          <w:p w14:paraId="49E425D4" w14:textId="77777777" w:rsidR="00965F74" w:rsidRPr="002D5679" w:rsidRDefault="00965F74" w:rsidP="00965F74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Festac </w:t>
            </w:r>
            <w:r w:rsidRPr="002D5679">
              <w:rPr>
                <w:rFonts w:cstheme="minorHAnsi"/>
                <w:bCs/>
                <w:sz w:val="22"/>
                <w:szCs w:val="22"/>
              </w:rPr>
              <w:t>PHC</w:t>
            </w:r>
            <w:r w:rsidRPr="002D5679">
              <w:rPr>
                <w:rFonts w:cstheme="minorHAnsi"/>
                <w:bCs/>
                <w:sz w:val="22"/>
                <w:szCs w:val="22"/>
                <w:vertAlign w:val="superscript"/>
              </w:rPr>
              <w:t>a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>, Festac Town, Lagos</w:t>
            </w:r>
          </w:p>
        </w:tc>
        <w:tc>
          <w:tcPr>
            <w:tcW w:w="0" w:type="auto"/>
          </w:tcPr>
          <w:p w14:paraId="508C1CF7" w14:textId="77777777" w:rsidR="00965F74" w:rsidRPr="002D5679" w:rsidRDefault="00965F74" w:rsidP="00965F74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Ebola Treatment Centre, Kerry Town</w:t>
            </w:r>
          </w:p>
        </w:tc>
        <w:tc>
          <w:tcPr>
            <w:tcW w:w="0" w:type="auto"/>
          </w:tcPr>
          <w:p w14:paraId="2A401F9A" w14:textId="77777777" w:rsidR="00965F74" w:rsidRPr="002D5679" w:rsidRDefault="00965F74" w:rsidP="00965F74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ublic hospitals (county referral hospital and health centers in Machakos and Baringo counties)</w:t>
            </w:r>
          </w:p>
        </w:tc>
      </w:tr>
      <w:tr w:rsidR="00965F74" w:rsidRPr="002D5679" w14:paraId="7D12C358" w14:textId="77777777" w:rsidTr="00AE4D49">
        <w:trPr>
          <w:trHeight w:val="957"/>
        </w:trPr>
        <w:tc>
          <w:tcPr>
            <w:tcW w:w="0" w:type="auto"/>
          </w:tcPr>
          <w:p w14:paraId="6BF8765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Aim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or 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35E19724" w14:textId="77777777" w:rsidR="00965F74" w:rsidRPr="002D5679" w:rsidRDefault="00965F74" w:rsidP="00965F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To develop a </w:t>
            </w:r>
            <w:r w:rsidRPr="002D5679">
              <w:rPr>
                <w:rFonts w:cstheme="minorHAnsi"/>
                <w:bCs/>
                <w:sz w:val="22"/>
                <w:szCs w:val="22"/>
              </w:rPr>
              <w:t>ToC</w:t>
            </w:r>
            <w:r w:rsidRPr="002D5679">
              <w:rPr>
                <w:rFonts w:cstheme="minorHAnsi"/>
                <w:bCs/>
                <w:sz w:val="22"/>
                <w:szCs w:val="22"/>
                <w:vertAlign w:val="superscript"/>
              </w:rPr>
              <w:t>b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to assess the feasibility of </w:t>
            </w:r>
            <w:r w:rsidRPr="002D5679">
              <w:rPr>
                <w:rFonts w:cstheme="minorHAnsi"/>
                <w:bCs/>
                <w:sz w:val="22"/>
                <w:szCs w:val="22"/>
              </w:rPr>
              <w:t>EHR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implementation for MCH</w:t>
            </w:r>
            <w:r w:rsidRPr="002D5679">
              <w:rPr>
                <w:rFonts w:eastAsia="Calibri" w:cstheme="minorHAnsi"/>
                <w:bCs/>
                <w:sz w:val="22"/>
                <w:szCs w:val="22"/>
                <w:vertAlign w:val="superscript"/>
              </w:rPr>
              <w:t>c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delivery in low- and middle-income countries</w:t>
            </w:r>
          </w:p>
        </w:tc>
        <w:tc>
          <w:tcPr>
            <w:tcW w:w="0" w:type="auto"/>
          </w:tcPr>
          <w:p w14:paraId="2A701353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To rapidly develop OpenMRS</w:t>
            </w:r>
            <w:r w:rsidRPr="002D5679">
              <w:rPr>
                <w:rFonts w:eastAsia="Calibri" w:cstheme="minorHAnsi"/>
                <w:bCs/>
                <w:sz w:val="22"/>
                <w:szCs w:val="22"/>
                <w:vertAlign w:val="superscript"/>
              </w:rPr>
              <w:t>d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-Ebola, an open-source Ebola </w:t>
            </w:r>
            <w:r w:rsidRPr="002D5679">
              <w:rPr>
                <w:rFonts w:cstheme="minorHAnsi"/>
                <w:bCs/>
                <w:sz w:val="22"/>
                <w:szCs w:val="22"/>
              </w:rPr>
              <w:t>EHR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system that was implemented in 2015 at Save the Children’s Kerry Town </w:t>
            </w:r>
            <w:r w:rsidRPr="002D5679">
              <w:rPr>
                <w:rFonts w:cstheme="minorHAnsi"/>
                <w:bCs/>
                <w:sz w:val="22"/>
                <w:szCs w:val="22"/>
              </w:rPr>
              <w:t>Ebola Treatment Centre</w:t>
            </w:r>
          </w:p>
          <w:p w14:paraId="28A2296D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To describe the experiences, lessons learned, and recommendations for design and implementation of </w:t>
            </w:r>
            <w:r w:rsidRPr="002D5679">
              <w:rPr>
                <w:rFonts w:cstheme="minorHAnsi"/>
                <w:bCs/>
                <w:sz w:val="22"/>
                <w:szCs w:val="22"/>
              </w:rPr>
              <w:t>EHR systems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in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future health emergencies</w:t>
            </w:r>
          </w:p>
        </w:tc>
        <w:tc>
          <w:tcPr>
            <w:tcW w:w="0" w:type="auto"/>
          </w:tcPr>
          <w:p w14:paraId="701BFF01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To present a descriptive case study of the implementation of an open-source EHR system at public health care facilities in Kenya</w:t>
            </w:r>
          </w:p>
        </w:tc>
      </w:tr>
      <w:tr w:rsidR="00965F74" w:rsidRPr="002D5679" w14:paraId="4AD0C9F6" w14:textId="77777777" w:rsidTr="00AE4D49">
        <w:trPr>
          <w:trHeight w:val="2154"/>
        </w:trPr>
        <w:tc>
          <w:tcPr>
            <w:tcW w:w="0" w:type="auto"/>
          </w:tcPr>
          <w:p w14:paraId="53DCFC15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Methodology</w:t>
            </w:r>
          </w:p>
        </w:tc>
        <w:tc>
          <w:tcPr>
            <w:tcW w:w="0" w:type="auto"/>
          </w:tcPr>
          <w:p w14:paraId="5FBF87DF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Applied the </w:t>
            </w:r>
            <w:r w:rsidRPr="002D5679">
              <w:rPr>
                <w:rFonts w:cstheme="minorHAnsi"/>
                <w:bCs/>
                <w:sz w:val="22"/>
                <w:szCs w:val="22"/>
              </w:rPr>
              <w:t>ToC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approach</w:t>
            </w:r>
          </w:p>
          <w:p w14:paraId="51CC5279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Adapted some success factors to supplement the </w:t>
            </w:r>
            <w:r w:rsidRPr="002D5679">
              <w:rPr>
                <w:rFonts w:cstheme="minorHAnsi"/>
                <w:bCs/>
                <w:sz w:val="22"/>
                <w:szCs w:val="22"/>
              </w:rPr>
              <w:t>ToC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approach in evaluating the maturity of the </w:t>
            </w:r>
            <w:r w:rsidRPr="002D5679">
              <w:rPr>
                <w:rFonts w:cstheme="minorHAnsi"/>
                <w:bCs/>
                <w:sz w:val="22"/>
                <w:szCs w:val="22"/>
              </w:rPr>
              <w:t>EHR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implementation</w:t>
            </w:r>
          </w:p>
        </w:tc>
        <w:tc>
          <w:tcPr>
            <w:tcW w:w="0" w:type="auto"/>
          </w:tcPr>
          <w:p w14:paraId="2684CB58" w14:textId="77777777" w:rsidR="00965F74" w:rsidRPr="002D5679" w:rsidRDefault="00965F74" w:rsidP="00965F74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eastAsia="Calibri" w:cstheme="minorHAnsi"/>
                <w:bCs/>
                <w:sz w:val="22"/>
                <w:szCs w:val="22"/>
              </w:rPr>
              <w:t>4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>-component strategy:</w:t>
            </w:r>
          </w:p>
          <w:p w14:paraId="4F79AB36" w14:textId="77777777" w:rsidR="00965F74" w:rsidRPr="002D5679" w:rsidRDefault="00965F74" w:rsidP="00965F74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Agile software methodology</w:t>
            </w:r>
          </w:p>
          <w:p w14:paraId="09AA11F5" w14:textId="77777777" w:rsidR="00965F74" w:rsidRPr="002D5679" w:rsidRDefault="00965F74" w:rsidP="00965F74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Recruited team members with diverse skills and experiences</w:t>
            </w:r>
          </w:p>
          <w:p w14:paraId="5C7FA796" w14:textId="77777777" w:rsidR="00965F74" w:rsidRPr="002D5679" w:rsidRDefault="00965F74" w:rsidP="00965F74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Iterative design </w:t>
            </w:r>
            <w:r w:rsidRPr="00D76F91">
              <w:rPr>
                <w:rFonts w:eastAsia="Calibri" w:cstheme="minorHAnsi"/>
                <w:bCs/>
                <w:sz w:val="22"/>
                <w:szCs w:val="22"/>
              </w:rPr>
              <w:t>based on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usability, speed, and clinical needs</w:t>
            </w:r>
          </w:p>
          <w:p w14:paraId="284D1F8D" w14:textId="77777777" w:rsidR="00965F74" w:rsidRPr="002D5679" w:rsidRDefault="00965F74" w:rsidP="00965F74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Regular communication and feedback between the operations and development teams</w:t>
            </w:r>
          </w:p>
        </w:tc>
        <w:tc>
          <w:tcPr>
            <w:tcW w:w="0" w:type="auto"/>
          </w:tcPr>
          <w:p w14:paraId="31C039F1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Conducted the following exercises:</w:t>
            </w:r>
          </w:p>
          <w:p w14:paraId="367BA499" w14:textId="77777777" w:rsidR="00965F74" w:rsidRPr="002D5679" w:rsidRDefault="00965F74" w:rsidP="00965F74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A landscape review of existing literature concerning eHealth policies and EHR development in Kenya</w:t>
            </w:r>
          </w:p>
          <w:p w14:paraId="40665773" w14:textId="77777777" w:rsidR="00965F74" w:rsidRPr="002D5679" w:rsidRDefault="00965F74" w:rsidP="00965F74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Informal discussions with the ministry of health, the World Health Organization, and implementing partners</w:t>
            </w:r>
          </w:p>
          <w:p w14:paraId="3135B6C3" w14:textId="77777777" w:rsidR="00965F74" w:rsidRPr="002D5679" w:rsidRDefault="00965F74" w:rsidP="00965F74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A series of visits to implementing sites</w:t>
            </w:r>
          </w:p>
          <w:p w14:paraId="74B12476" w14:textId="519F4E55" w:rsidR="00965F74" w:rsidRPr="002D5679" w:rsidRDefault="00965F74" w:rsidP="00965F74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Semi</w:t>
            </w:r>
            <w:r>
              <w:rPr>
                <w:rFonts w:eastAsia="Calibri" w:cstheme="minorHAnsi"/>
                <w:bCs/>
                <w:sz w:val="22"/>
                <w:szCs w:val="22"/>
              </w:rPr>
              <w:t>-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structured individual interviews and group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discussions with stakeholders to produce a historical case study of the implementation</w:t>
            </w:r>
          </w:p>
        </w:tc>
      </w:tr>
      <w:tr w:rsidR="00965F74" w:rsidRPr="002D5679" w14:paraId="237EA76F" w14:textId="77777777" w:rsidTr="00AE4D49">
        <w:trPr>
          <w:trHeight w:val="282"/>
        </w:trPr>
        <w:tc>
          <w:tcPr>
            <w:tcW w:w="0" w:type="auto"/>
          </w:tcPr>
          <w:p w14:paraId="46E0CF63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 xml:space="preserve">Software </w:t>
            </w:r>
          </w:p>
        </w:tc>
        <w:tc>
          <w:tcPr>
            <w:tcW w:w="0" w:type="auto"/>
          </w:tcPr>
          <w:p w14:paraId="3980EDD2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OpenMRS</w:t>
            </w:r>
          </w:p>
        </w:tc>
        <w:tc>
          <w:tcPr>
            <w:tcW w:w="0" w:type="auto"/>
          </w:tcPr>
          <w:p w14:paraId="22305780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OpenMRS-Ebola</w:t>
            </w:r>
          </w:p>
        </w:tc>
        <w:tc>
          <w:tcPr>
            <w:tcW w:w="0" w:type="auto"/>
          </w:tcPr>
          <w:p w14:paraId="3399848B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OpenMRS</w:t>
            </w:r>
          </w:p>
        </w:tc>
      </w:tr>
      <w:tr w:rsidR="00965F74" w:rsidRPr="002D5679" w14:paraId="206D2C43" w14:textId="77777777" w:rsidTr="00AE4D49">
        <w:trPr>
          <w:trHeight w:val="449"/>
        </w:trPr>
        <w:tc>
          <w:tcPr>
            <w:tcW w:w="0" w:type="auto"/>
          </w:tcPr>
          <w:p w14:paraId="4CEA061F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Hardware</w:t>
            </w:r>
          </w:p>
        </w:tc>
        <w:tc>
          <w:tcPr>
            <w:tcW w:w="0" w:type="auto"/>
          </w:tcPr>
          <w:p w14:paraId="48F9A0F6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Laptops, server, generators, and power inverter</w:t>
            </w:r>
          </w:p>
        </w:tc>
        <w:tc>
          <w:tcPr>
            <w:tcW w:w="0" w:type="auto"/>
          </w:tcPr>
          <w:p w14:paraId="2BA0E512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Solar-charged tablets, laptops, servers, and generators</w:t>
            </w:r>
          </w:p>
        </w:tc>
        <w:tc>
          <w:tcPr>
            <w:tcW w:w="0" w:type="auto"/>
          </w:tcPr>
          <w:p w14:paraId="5680A600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Laptops, 0 clients (all-in-one computer terminals), server, solar power equipment, and generators </w:t>
            </w:r>
          </w:p>
        </w:tc>
      </w:tr>
      <w:tr w:rsidR="00965F74" w:rsidRPr="002D5679" w14:paraId="665F26AD" w14:textId="77777777" w:rsidTr="00AE4D49">
        <w:trPr>
          <w:trHeight w:val="191"/>
        </w:trPr>
        <w:tc>
          <w:tcPr>
            <w:tcW w:w="0" w:type="auto"/>
          </w:tcPr>
          <w:p w14:paraId="1747CD26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Networking</w:t>
            </w:r>
          </w:p>
        </w:tc>
        <w:tc>
          <w:tcPr>
            <w:tcW w:w="0" w:type="auto"/>
          </w:tcPr>
          <w:p w14:paraId="3895F73B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Wired network</w:t>
            </w:r>
          </w:p>
        </w:tc>
        <w:tc>
          <w:tcPr>
            <w:tcW w:w="0" w:type="auto"/>
          </w:tcPr>
          <w:p w14:paraId="6C3A76C3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Wireless network</w:t>
            </w:r>
          </w:p>
        </w:tc>
        <w:tc>
          <w:tcPr>
            <w:tcW w:w="0" w:type="auto"/>
          </w:tcPr>
          <w:p w14:paraId="19EAF900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Wired and wireless network</w:t>
            </w:r>
          </w:p>
        </w:tc>
      </w:tr>
      <w:tr w:rsidR="00965F74" w:rsidRPr="002D5679" w14:paraId="26CA2A17" w14:textId="77777777" w:rsidTr="00AE4D49">
        <w:trPr>
          <w:trHeight w:val="191"/>
        </w:trPr>
        <w:tc>
          <w:tcPr>
            <w:tcW w:w="0" w:type="auto"/>
          </w:tcPr>
          <w:p w14:paraId="6B5BA51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Scale (pilot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or 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at scale)</w:t>
            </w:r>
          </w:p>
        </w:tc>
        <w:tc>
          <w:tcPr>
            <w:tcW w:w="0" w:type="auto"/>
          </w:tcPr>
          <w:p w14:paraId="35D9794A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ilot</w:t>
            </w:r>
          </w:p>
        </w:tc>
        <w:tc>
          <w:tcPr>
            <w:tcW w:w="0" w:type="auto"/>
          </w:tcPr>
          <w:p w14:paraId="730ED130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Emergency</w:t>
            </w:r>
            <w:r>
              <w:rPr>
                <w:rFonts w:eastAsia="Calibri" w:cstheme="minorHAnsi"/>
                <w:bCs/>
                <w:sz w:val="22"/>
                <w:szCs w:val="22"/>
              </w:rPr>
              <w:t xml:space="preserve"> or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>crisis</w:t>
            </w:r>
          </w:p>
        </w:tc>
        <w:tc>
          <w:tcPr>
            <w:tcW w:w="0" w:type="auto"/>
          </w:tcPr>
          <w:p w14:paraId="1A7C1F51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At scale</w:t>
            </w:r>
          </w:p>
        </w:tc>
      </w:tr>
      <w:tr w:rsidR="00965F74" w:rsidRPr="002D5679" w14:paraId="09C607BB" w14:textId="77777777" w:rsidTr="00AE4D49">
        <w:trPr>
          <w:trHeight w:val="53"/>
        </w:trPr>
        <w:tc>
          <w:tcPr>
            <w:tcW w:w="0" w:type="auto"/>
          </w:tcPr>
          <w:p w14:paraId="34BD68A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Project completion </w:t>
            </w:r>
          </w:p>
        </w:tc>
        <w:tc>
          <w:tcPr>
            <w:tcW w:w="0" w:type="auto"/>
          </w:tcPr>
          <w:p w14:paraId="6164C6A0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hase 1 completed</w:t>
            </w:r>
          </w:p>
        </w:tc>
        <w:tc>
          <w:tcPr>
            <w:tcW w:w="0" w:type="auto"/>
          </w:tcPr>
          <w:p w14:paraId="7224E0E8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hases 1 and 2 completed; phase 3 partially completed (not deployed)</w:t>
            </w:r>
          </w:p>
        </w:tc>
        <w:tc>
          <w:tcPr>
            <w:tcW w:w="0" w:type="auto"/>
          </w:tcPr>
          <w:p w14:paraId="0BD51CFF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hases 1 and 2 completed</w:t>
            </w:r>
          </w:p>
        </w:tc>
      </w:tr>
      <w:tr w:rsidR="00965F74" w:rsidRPr="002D5679" w14:paraId="79FF8BD0" w14:textId="77777777" w:rsidTr="00AE4D49">
        <w:trPr>
          <w:trHeight w:val="851"/>
        </w:trPr>
        <w:tc>
          <w:tcPr>
            <w:tcW w:w="0" w:type="auto"/>
          </w:tcPr>
          <w:p w14:paraId="0D23410A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Program (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MCH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and Ebola)</w:t>
            </w:r>
          </w:p>
        </w:tc>
        <w:tc>
          <w:tcPr>
            <w:tcW w:w="0" w:type="auto"/>
          </w:tcPr>
          <w:p w14:paraId="1C82E7A3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MCH and essential primary care services (outpatient clinic, pharmacy,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and laboratory)</w:t>
            </w:r>
          </w:p>
        </w:tc>
        <w:tc>
          <w:tcPr>
            <w:tcW w:w="0" w:type="auto"/>
          </w:tcPr>
          <w:p w14:paraId="64FD2B3C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Ebola</w:t>
            </w:r>
          </w:p>
        </w:tc>
        <w:tc>
          <w:tcPr>
            <w:tcW w:w="0" w:type="auto"/>
          </w:tcPr>
          <w:p w14:paraId="5F708086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MCH and essential primary and secondary care services (outpatient, pharmacy, laboratory,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lastRenderedPageBreak/>
              <w:t>inpatient, specialized clinics, and community health care system)</w:t>
            </w:r>
          </w:p>
        </w:tc>
      </w:tr>
      <w:tr w:rsidR="00965F74" w:rsidRPr="002D5679" w14:paraId="5EE172C1" w14:textId="77777777" w:rsidTr="00AE4D49">
        <w:trPr>
          <w:trHeight w:val="511"/>
        </w:trPr>
        <w:tc>
          <w:tcPr>
            <w:tcW w:w="0" w:type="auto"/>
          </w:tcPr>
          <w:p w14:paraId="5BA3A36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>Level of care (primary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or 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secondary)</w:t>
            </w:r>
          </w:p>
        </w:tc>
        <w:tc>
          <w:tcPr>
            <w:tcW w:w="0" w:type="auto"/>
          </w:tcPr>
          <w:p w14:paraId="2FC13FA0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rimary</w:t>
            </w:r>
          </w:p>
        </w:tc>
        <w:tc>
          <w:tcPr>
            <w:tcW w:w="0" w:type="auto"/>
          </w:tcPr>
          <w:p w14:paraId="23B2AB5A" w14:textId="77777777" w:rsidR="00965F74" w:rsidRPr="002D5679" w:rsidRDefault="00965F74" w:rsidP="00965F7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Primary</w:t>
            </w:r>
            <w:r>
              <w:rPr>
                <w:rFonts w:eastAsia="Calibri" w:cstheme="minorHAnsi"/>
                <w:bCs/>
                <w:sz w:val="22"/>
                <w:szCs w:val="22"/>
              </w:rPr>
              <w:t xml:space="preserve"> and 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>secondary (treatment center)</w:t>
            </w:r>
          </w:p>
        </w:tc>
        <w:tc>
          <w:tcPr>
            <w:tcW w:w="0" w:type="auto"/>
          </w:tcPr>
          <w:p w14:paraId="18646773" w14:textId="77777777" w:rsidR="00965F74" w:rsidRPr="002D5679" w:rsidRDefault="00965F74" w:rsidP="00965F74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Secondary (phase 1) and primary (phase 2) because of scaling back</w:t>
            </w:r>
          </w:p>
        </w:tc>
      </w:tr>
      <w:tr w:rsidR="00965F74" w:rsidRPr="002D5679" w14:paraId="6CCD32E1" w14:textId="77777777" w:rsidTr="00AE4D49">
        <w:trPr>
          <w:trHeight w:val="2107"/>
        </w:trPr>
        <w:tc>
          <w:tcPr>
            <w:tcW w:w="0" w:type="auto"/>
          </w:tcPr>
          <w:p w14:paraId="09FC3700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Key findings</w:t>
            </w:r>
          </w:p>
        </w:tc>
        <w:tc>
          <w:tcPr>
            <w:tcW w:w="0" w:type="auto"/>
          </w:tcPr>
          <w:p w14:paraId="2BD6A92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ToC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3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ToC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maps; of the 2799 encounter forms completed, there were 1790 (63.95%) patient registrations, 198 (7.07%)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ANC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e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and 309 (11.04%) immunization completed e-forms, and 325 (11.61%) vital signs and 177 (6.32%) visit notes entered into th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EHR system</w:t>
            </w:r>
          </w:p>
          <w:p w14:paraId="6524392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Ethics considerations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log-in credentials were created for all 20 users across departments, and unauthorized access was prevented</w:t>
            </w:r>
          </w:p>
          <w:p w14:paraId="39B23E6D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olitic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local authority buy-in</w:t>
            </w:r>
          </w:p>
          <w:p w14:paraId="0611B597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lastRenderedPageBreak/>
              <w:t>• Organization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management and staff buy-in</w:t>
            </w:r>
          </w:p>
          <w:p w14:paraId="70701B19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Financi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procured th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I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equipment, including 1 server, 10 laptops, and networking equipment</w:t>
            </w:r>
          </w:p>
          <w:p w14:paraId="17CC859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Functionality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implemented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patien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registration, outpatient, laboratory, and reports modules; designed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ANC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and immunization e-forms</w:t>
            </w:r>
          </w:p>
          <w:p w14:paraId="1C2DE745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Technic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local area network design was implemented across service points at th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PHC</w:t>
            </w:r>
          </w:p>
          <w:p w14:paraId="280E0DBF" w14:textId="760A76EA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Training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14 clinical staff were trained to use th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EHR system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, technical support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was provided</w:t>
            </w:r>
          </w:p>
          <w:p w14:paraId="3E321D65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Sustainability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interne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connectivity for 12 months to support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data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backup; formal handover of equipment with letter 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>of agreement for sustainability</w:t>
            </w:r>
          </w:p>
        </w:tc>
        <w:tc>
          <w:tcPr>
            <w:tcW w:w="0" w:type="auto"/>
          </w:tcPr>
          <w:p w14:paraId="239E90B2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>• Training: 100 clinicians were trained; estimated cost: US $187,000</w:t>
            </w:r>
          </w:p>
          <w:p w14:paraId="1521D0D0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• System use: </w:t>
            </w:r>
          </w:p>
          <w:p w14:paraId="4D546E5D" w14:textId="77777777" w:rsidR="00965F74" w:rsidRPr="002D5679" w:rsidRDefault="00965F74" w:rsidP="00965F74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112 </w:t>
            </w:r>
            <w:r w:rsidRPr="00D76F91">
              <w:rPr>
                <w:rFonts w:eastAsia="Calibri" w:cstheme="minorHAnsi"/>
                <w:bCs/>
                <w:sz w:val="22"/>
                <w:szCs w:val="22"/>
              </w:rPr>
              <w:t>patients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were registered</w:t>
            </w:r>
          </w:p>
          <w:p w14:paraId="3B1AC578" w14:textId="77777777" w:rsidR="00965F74" w:rsidRPr="002D5679" w:rsidRDefault="00965F74" w:rsidP="00965F74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569 prescription orders were placed</w:t>
            </w:r>
          </w:p>
          <w:p w14:paraId="0D1664B6" w14:textId="77777777" w:rsidR="00965F74" w:rsidRPr="002D5679" w:rsidRDefault="00965F74" w:rsidP="00965F74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971 medication administrations were recorded</w:t>
            </w:r>
          </w:p>
          <w:p w14:paraId="2F2264F9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Paper records:</w:t>
            </w:r>
          </w:p>
          <w:p w14:paraId="5588698A" w14:textId="77777777" w:rsidR="00965F74" w:rsidRPr="002D5679" w:rsidRDefault="00965F74" w:rsidP="00965F74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15 errors during </w:t>
            </w:r>
            <w:r w:rsidRPr="00D76F91">
              <w:rPr>
                <w:rFonts w:eastAsia="Calibri" w:cstheme="minorHAnsi"/>
                <w:bCs/>
                <w:sz w:val="22"/>
                <w:szCs w:val="22"/>
              </w:rPr>
              <w:t>patient</w:t>
            </w:r>
            <w:r w:rsidRPr="002D5679">
              <w:rPr>
                <w:rFonts w:eastAsia="Calibri" w:cstheme="minorHAnsi"/>
                <w:bCs/>
                <w:sz w:val="22"/>
                <w:szCs w:val="22"/>
              </w:rPr>
              <w:t xml:space="preserve"> registration</w:t>
            </w:r>
          </w:p>
          <w:p w14:paraId="6D45BF1A" w14:textId="77777777" w:rsidR="00965F74" w:rsidRPr="002D5679" w:rsidRDefault="00965F74" w:rsidP="00965F74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rPr>
                <w:rFonts w:cstheme="minorHAnsi"/>
                <w:bCs/>
                <w:sz w:val="22"/>
                <w:szCs w:val="22"/>
              </w:rPr>
            </w:pPr>
            <w:r w:rsidRPr="002D5679">
              <w:rPr>
                <w:rFonts w:eastAsia="Calibri" w:cstheme="minorHAnsi"/>
                <w:bCs/>
                <w:sz w:val="22"/>
                <w:szCs w:val="22"/>
              </w:rPr>
              <w:t>553 of 569 prescription orders correctly matched</w:t>
            </w:r>
          </w:p>
        </w:tc>
        <w:tc>
          <w:tcPr>
            <w:tcW w:w="0" w:type="auto"/>
          </w:tcPr>
          <w:p w14:paraId="27C13ED5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System (infrastructure)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15 laptops, 1 central server, 5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I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staff, 4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I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interns, and 1 software support company</w:t>
            </w:r>
          </w:p>
          <w:p w14:paraId="3B944AEB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eople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trained staff at 4 health facilities</w:t>
            </w:r>
          </w:p>
          <w:p w14:paraId="430AF58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rocess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data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entry, accuracy, and integrity carried out by clerks</w:t>
            </w:r>
          </w:p>
          <w:p w14:paraId="167A4C4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roducts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optimized software modules, including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patien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registration, outpatient, inpatient, laboratory, pharmacy, health records, and hospital inventory</w:t>
            </w:r>
          </w:p>
        </w:tc>
      </w:tr>
      <w:tr w:rsidR="00965F74" w:rsidRPr="002D5679" w14:paraId="25800D71" w14:textId="77777777" w:rsidTr="00AE4D49">
        <w:trPr>
          <w:trHeight w:val="53"/>
        </w:trPr>
        <w:tc>
          <w:tcPr>
            <w:tcW w:w="0" w:type="auto"/>
          </w:tcPr>
          <w:p w14:paraId="1725E1F2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>Notable challenges</w:t>
            </w:r>
          </w:p>
        </w:tc>
        <w:tc>
          <w:tcPr>
            <w:tcW w:w="0" w:type="auto"/>
          </w:tcPr>
          <w:p w14:paraId="2359AC4D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 xml:space="preserve">• Ethics: no concept of patients’ ownership of </w:t>
            </w:r>
            <w:r w:rsidRPr="00D76F91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data</w:t>
            </w:r>
          </w:p>
          <w:p w14:paraId="4233BFF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olitic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delay in receiving local authority approval</w:t>
            </w:r>
          </w:p>
          <w:p w14:paraId="56585732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Organization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clinicians not willing to use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EHR system</w:t>
            </w:r>
          </w:p>
          <w:p w14:paraId="16160BA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Financi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initial cost of implementation was high, and funds mainly came from the funding partner</w:t>
            </w:r>
          </w:p>
          <w:p w14:paraId="66C9F47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Functionality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lengthy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ANC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and immunization e-forms</w:t>
            </w:r>
          </w:p>
          <w:p w14:paraId="6CB52BAF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Technical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poor </w:t>
            </w:r>
            <w:r w:rsidRPr="00D76F91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interne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connectivity as well as software compatibility issues</w:t>
            </w:r>
          </w:p>
          <w:p w14:paraId="7D59D554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Training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no dedicated technical support</w:t>
            </w:r>
          </w:p>
          <w:p w14:paraId="7A59E1F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Sustainability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main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EHR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champion was transferred to another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PHC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and funding stopped</w:t>
            </w:r>
          </w:p>
        </w:tc>
        <w:tc>
          <w:tcPr>
            <w:tcW w:w="0" w:type="auto"/>
          </w:tcPr>
          <w:p w14:paraId="653F851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lastRenderedPageBreak/>
              <w:t>• Inadequate training because of limited time</w:t>
            </w:r>
          </w:p>
          <w:p w14:paraId="50E1CFFF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• Staff issues relating to the availability of skilled personnel; for example, </w:t>
            </w: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IT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support</w:t>
            </w:r>
          </w:p>
          <w:p w14:paraId="01F5412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Incomplete evaluation</w:t>
            </w:r>
          </w:p>
          <w:p w14:paraId="38D15501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Power outages</w:t>
            </w:r>
          </w:p>
          <w:p w14:paraId="51B6C70E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Poor network connectivity</w:t>
            </w:r>
          </w:p>
          <w:p w14:paraId="6BFF3DB3" w14:textId="678CF110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Damag</w:t>
            </w:r>
            <w:r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ed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equipment</w:t>
            </w:r>
          </w:p>
          <w:p w14:paraId="39EEDF2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hAnsiTheme="minorHAnsi" w:cstheme="minorHAnsi"/>
                <w:bCs/>
                <w:sz w:val="22"/>
                <w:szCs w:val="22"/>
              </w:rPr>
              <w:t>• EHR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system could not fully replace paper system</w:t>
            </w:r>
          </w:p>
          <w:p w14:paraId="1BF3E75C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Using both paper and electronic records</w:t>
            </w:r>
          </w:p>
          <w:p w14:paraId="76FF887D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>• Cost of implementation</w:t>
            </w:r>
          </w:p>
        </w:tc>
        <w:tc>
          <w:tcPr>
            <w:tcW w:w="0" w:type="auto"/>
          </w:tcPr>
          <w:p w14:paraId="44241BF8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System (infrastructure)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poor electricity, inadequate hardware, equipment theft, and networking issues</w:t>
            </w:r>
          </w:p>
          <w:p w14:paraId="3851DCF9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eople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low levels of computer literacy, reported high user workload, limited support staff, and lack of user buy-in, as well as training barriers resulting from varying staff schedules</w:t>
            </w:r>
          </w:p>
          <w:p w14:paraId="37971B2B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rocess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commissioning of a major project resulted in a shift of attention and resources</w:t>
            </w:r>
          </w:p>
          <w:p w14:paraId="3AFA0AE0" w14:textId="77777777" w:rsidR="00965F74" w:rsidRPr="002D5679" w:rsidRDefault="00965F74" w:rsidP="00AE4D49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D5679">
              <w:rPr>
                <w:rFonts w:asciiTheme="minorHAnsi" w:eastAsia="Calibri" w:hAnsiTheme="minorHAnsi" w:cstheme="minorHAnsi"/>
                <w:bCs/>
                <w:iCs/>
                <w:sz w:val="22"/>
                <w:szCs w:val="22"/>
              </w:rPr>
              <w:t>• Products:</w:t>
            </w:r>
            <w:r w:rsidRPr="002D5679">
              <w:rPr>
                <w:rFonts w:asciiTheme="minorHAnsi" w:eastAsia="Calibri" w:hAnsiTheme="minorHAnsi" w:cstheme="minorHAnsi"/>
                <w:bCs/>
                <w:sz w:val="22"/>
                <w:szCs w:val="22"/>
              </w:rPr>
              <w:t xml:space="preserve"> request for additional functionality; comprehensive testing needed to ascertain whether all changes requested were captured</w:t>
            </w:r>
          </w:p>
        </w:tc>
      </w:tr>
    </w:tbl>
    <w:bookmarkEnd w:id="0"/>
    <w:p w14:paraId="3C906844" w14:textId="77777777" w:rsidR="00965F74" w:rsidRPr="002D5679" w:rsidRDefault="00965F74" w:rsidP="00965F74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2D5679">
        <w:rPr>
          <w:rFonts w:asciiTheme="minorHAnsi" w:eastAsia="Calibri" w:hAnsiTheme="minorHAnsi" w:cstheme="minorHAnsi"/>
          <w:sz w:val="22"/>
          <w:szCs w:val="22"/>
          <w:vertAlign w:val="superscript"/>
        </w:rPr>
        <w:t>a</w:t>
      </w:r>
      <w:r w:rsidRPr="002D5679">
        <w:rPr>
          <w:rFonts w:asciiTheme="minorHAnsi" w:eastAsia="Calibri" w:hAnsiTheme="minorHAnsi" w:cstheme="minorHAnsi"/>
          <w:sz w:val="22"/>
          <w:szCs w:val="22"/>
        </w:rPr>
        <w:t>PHC: primary health center.</w:t>
      </w:r>
    </w:p>
    <w:p w14:paraId="0AFCC5BC" w14:textId="77777777" w:rsidR="00965F74" w:rsidRPr="002D5679" w:rsidRDefault="00965F74" w:rsidP="00965F74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2D5679">
        <w:rPr>
          <w:rFonts w:asciiTheme="minorHAnsi" w:eastAsia="Calibri" w:hAnsiTheme="minorHAnsi" w:cstheme="minorHAnsi"/>
          <w:sz w:val="22"/>
          <w:szCs w:val="22"/>
          <w:vertAlign w:val="superscript"/>
        </w:rPr>
        <w:t>b</w:t>
      </w:r>
      <w:r w:rsidRPr="002D5679">
        <w:rPr>
          <w:rFonts w:asciiTheme="minorHAnsi" w:eastAsia="Calibri" w:hAnsiTheme="minorHAnsi" w:cstheme="minorHAnsi"/>
          <w:sz w:val="22"/>
          <w:szCs w:val="22"/>
        </w:rPr>
        <w:t>ToC: theory of change.</w:t>
      </w:r>
    </w:p>
    <w:p w14:paraId="1E3A6649" w14:textId="77777777" w:rsidR="00965F74" w:rsidRPr="002D5679" w:rsidRDefault="00965F74" w:rsidP="00965F74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2D5679">
        <w:rPr>
          <w:rFonts w:asciiTheme="minorHAnsi" w:eastAsia="Calibri" w:hAnsiTheme="minorHAnsi" w:cstheme="minorHAnsi"/>
          <w:sz w:val="22"/>
          <w:szCs w:val="22"/>
          <w:vertAlign w:val="superscript"/>
        </w:rPr>
        <w:t>c</w:t>
      </w:r>
      <w:r w:rsidRPr="002D5679">
        <w:rPr>
          <w:rFonts w:asciiTheme="minorHAnsi" w:eastAsia="Calibri" w:hAnsiTheme="minorHAnsi" w:cstheme="minorHAnsi"/>
          <w:sz w:val="22"/>
          <w:szCs w:val="22"/>
        </w:rPr>
        <w:t>MCH: maternal and child health care.</w:t>
      </w:r>
    </w:p>
    <w:p w14:paraId="4172BFB5" w14:textId="77777777" w:rsidR="00965F74" w:rsidRPr="002D5679" w:rsidRDefault="00965F74" w:rsidP="00965F74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2D5679">
        <w:rPr>
          <w:rFonts w:asciiTheme="minorHAnsi" w:eastAsia="Calibri" w:hAnsiTheme="minorHAnsi" w:cstheme="minorHAnsi"/>
          <w:sz w:val="22"/>
          <w:szCs w:val="22"/>
          <w:vertAlign w:val="superscript"/>
        </w:rPr>
        <w:t>d</w:t>
      </w:r>
      <w:r w:rsidRPr="002D5679">
        <w:rPr>
          <w:rFonts w:asciiTheme="minorHAnsi" w:eastAsia="Calibri" w:hAnsiTheme="minorHAnsi" w:cstheme="minorHAnsi"/>
          <w:sz w:val="22"/>
          <w:szCs w:val="22"/>
        </w:rPr>
        <w:t>OpenMRS: Open Medical Records System.</w:t>
      </w:r>
    </w:p>
    <w:p w14:paraId="6A315DA4" w14:textId="77777777" w:rsidR="00965F74" w:rsidRPr="002D5679" w:rsidRDefault="00965F74" w:rsidP="00965F74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2D5679">
        <w:rPr>
          <w:rFonts w:asciiTheme="minorHAnsi" w:eastAsia="Calibri" w:hAnsiTheme="minorHAnsi" w:cstheme="minorHAnsi"/>
          <w:sz w:val="22"/>
          <w:szCs w:val="22"/>
          <w:vertAlign w:val="superscript"/>
        </w:rPr>
        <w:t>e</w:t>
      </w:r>
      <w:r w:rsidRPr="002D5679">
        <w:rPr>
          <w:rFonts w:asciiTheme="minorHAnsi" w:eastAsia="Calibri" w:hAnsiTheme="minorHAnsi" w:cstheme="minorHAnsi"/>
          <w:sz w:val="22"/>
          <w:szCs w:val="22"/>
        </w:rPr>
        <w:t>ANC: antenatal care.</w:t>
      </w:r>
    </w:p>
    <w:p w14:paraId="2C3EFCDB" w14:textId="77777777" w:rsidR="007A3C7D" w:rsidRDefault="005F11B7"/>
    <w:sectPr w:rsidR="007A3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D7135"/>
    <w:multiLevelType w:val="hybridMultilevel"/>
    <w:tmpl w:val="56BE105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" w15:restartNumberingAfterBreak="0">
    <w:nsid w:val="10CD34EE"/>
    <w:multiLevelType w:val="hybridMultilevel"/>
    <w:tmpl w:val="26C848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F7755"/>
    <w:multiLevelType w:val="hybridMultilevel"/>
    <w:tmpl w:val="36F49312"/>
    <w:lvl w:ilvl="0" w:tplc="C406A2E4">
      <w:start w:val="1"/>
      <w:numFmt w:val="bullet"/>
      <w:lvlText w:val=""/>
      <w:lvlJc w:val="left"/>
      <w:pPr>
        <w:ind w:left="768" w:hanging="360"/>
      </w:pPr>
      <w:rPr>
        <w:rFonts w:ascii="Symbol" w:eastAsia="Symbol" w:hAnsi="Symbol" w:cs="Symbol"/>
      </w:rPr>
    </w:lvl>
    <w:lvl w:ilvl="1" w:tplc="40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" w15:restartNumberingAfterBreak="0">
    <w:nsid w:val="23B10288"/>
    <w:multiLevelType w:val="hybridMultilevel"/>
    <w:tmpl w:val="336E76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E4B9C"/>
    <w:multiLevelType w:val="hybridMultilevel"/>
    <w:tmpl w:val="F02A026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5" w15:restartNumberingAfterBreak="0">
    <w:nsid w:val="4DFA2E99"/>
    <w:multiLevelType w:val="hybridMultilevel"/>
    <w:tmpl w:val="EAD0F0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7B4710"/>
    <w:multiLevelType w:val="hybridMultilevel"/>
    <w:tmpl w:val="00000000"/>
    <w:lvl w:ilvl="0" w:tplc="BC5825C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C825630">
      <w:start w:val="1"/>
      <w:numFmt w:val="decimal"/>
      <w:lvlText w:val=""/>
      <w:lvlJc w:val="left"/>
    </w:lvl>
    <w:lvl w:ilvl="2" w:tplc="04FA2756">
      <w:start w:val="1"/>
      <w:numFmt w:val="decimal"/>
      <w:lvlText w:val=""/>
      <w:lvlJc w:val="left"/>
    </w:lvl>
    <w:lvl w:ilvl="3" w:tplc="71343912">
      <w:start w:val="1"/>
      <w:numFmt w:val="decimal"/>
      <w:lvlText w:val=""/>
      <w:lvlJc w:val="left"/>
    </w:lvl>
    <w:lvl w:ilvl="4" w:tplc="D2D610A6">
      <w:start w:val="1"/>
      <w:numFmt w:val="decimal"/>
      <w:lvlText w:val=""/>
      <w:lvlJc w:val="left"/>
    </w:lvl>
    <w:lvl w:ilvl="5" w:tplc="2FEA7CF4">
      <w:start w:val="1"/>
      <w:numFmt w:val="decimal"/>
      <w:lvlText w:val=""/>
      <w:lvlJc w:val="left"/>
    </w:lvl>
    <w:lvl w:ilvl="6" w:tplc="2DF69292">
      <w:start w:val="1"/>
      <w:numFmt w:val="decimal"/>
      <w:lvlText w:val=""/>
      <w:lvlJc w:val="left"/>
    </w:lvl>
    <w:lvl w:ilvl="7" w:tplc="707E033A">
      <w:start w:val="1"/>
      <w:numFmt w:val="decimal"/>
      <w:lvlText w:val=""/>
      <w:lvlJc w:val="left"/>
    </w:lvl>
    <w:lvl w:ilvl="8" w:tplc="0554BF66">
      <w:start w:val="1"/>
      <w:numFmt w:val="decimal"/>
      <w:lvlText w:val=""/>
      <w:lvlJc w:val="left"/>
    </w:lvl>
  </w:abstractNum>
  <w:abstractNum w:abstractNumId="7" w15:restartNumberingAfterBreak="0">
    <w:nsid w:val="57F50DBD"/>
    <w:multiLevelType w:val="hybridMultilevel"/>
    <w:tmpl w:val="89089E3E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8" w15:restartNumberingAfterBreak="0">
    <w:nsid w:val="5CFBC61E"/>
    <w:multiLevelType w:val="hybridMultilevel"/>
    <w:tmpl w:val="7C16EF7A"/>
    <w:lvl w:ilvl="0" w:tplc="C406A2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A88F5E0">
      <w:start w:val="1"/>
      <w:numFmt w:val="decimal"/>
      <w:lvlText w:val=""/>
      <w:lvlJc w:val="left"/>
    </w:lvl>
    <w:lvl w:ilvl="2" w:tplc="5BCCF556">
      <w:start w:val="1"/>
      <w:numFmt w:val="decimal"/>
      <w:lvlText w:val=""/>
      <w:lvlJc w:val="left"/>
    </w:lvl>
    <w:lvl w:ilvl="3" w:tplc="8146D274">
      <w:start w:val="1"/>
      <w:numFmt w:val="decimal"/>
      <w:lvlText w:val=""/>
      <w:lvlJc w:val="left"/>
    </w:lvl>
    <w:lvl w:ilvl="4" w:tplc="69CE8F74">
      <w:start w:val="1"/>
      <w:numFmt w:val="decimal"/>
      <w:lvlText w:val=""/>
      <w:lvlJc w:val="left"/>
    </w:lvl>
    <w:lvl w:ilvl="5" w:tplc="F24AC110">
      <w:start w:val="1"/>
      <w:numFmt w:val="decimal"/>
      <w:lvlText w:val=""/>
      <w:lvlJc w:val="left"/>
    </w:lvl>
    <w:lvl w:ilvl="6" w:tplc="2C4004FC">
      <w:start w:val="1"/>
      <w:numFmt w:val="decimal"/>
      <w:lvlText w:val=""/>
      <w:lvlJc w:val="left"/>
    </w:lvl>
    <w:lvl w:ilvl="7" w:tplc="B2E0F0B0">
      <w:start w:val="1"/>
      <w:numFmt w:val="decimal"/>
      <w:lvlText w:val=""/>
      <w:lvlJc w:val="left"/>
    </w:lvl>
    <w:lvl w:ilvl="8" w:tplc="0F6E4EDE">
      <w:start w:val="1"/>
      <w:numFmt w:val="decimal"/>
      <w:lvlText w:val=""/>
      <w:lvlJc w:val="left"/>
    </w:lvl>
  </w:abstractNum>
  <w:abstractNum w:abstractNumId="9" w15:restartNumberingAfterBreak="0">
    <w:nsid w:val="65732870"/>
    <w:multiLevelType w:val="hybridMultilevel"/>
    <w:tmpl w:val="FC7CC938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5"/>
  </w:num>
  <w:num w:numId="5">
    <w:abstractNumId w:val="9"/>
  </w:num>
  <w:num w:numId="6">
    <w:abstractNumId w:val="2"/>
  </w:num>
  <w:num w:numId="7">
    <w:abstractNumId w:val="7"/>
  </w:num>
  <w:num w:numId="8">
    <w:abstractNumId w:val="1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74"/>
    <w:rsid w:val="005F11B7"/>
    <w:rsid w:val="00715C7C"/>
    <w:rsid w:val="0073664D"/>
    <w:rsid w:val="00965F74"/>
    <w:rsid w:val="00E511C5"/>
    <w:rsid w:val="00E74DEC"/>
    <w:rsid w:val="00EF5C59"/>
    <w:rsid w:val="00F0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2530"/>
  <w15:chartTrackingRefBased/>
  <w15:docId w15:val="{BEFEFE01-EF9F-1049-87DB-8BCBA3E1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F74"/>
    <w:pPr>
      <w:spacing w:after="120" w:line="259" w:lineRule="auto"/>
      <w:jc w:val="both"/>
    </w:pPr>
    <w:rPr>
      <w:rFonts w:ascii="Cambria" w:eastAsia="Cambria" w:hAnsi="Cambria" w:cs="Cambria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5F7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F7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Caption">
    <w:name w:val="caption"/>
    <w:basedOn w:val="Normal"/>
    <w:uiPriority w:val="35"/>
    <w:qFormat/>
    <w:rsid w:val="00965F74"/>
    <w:pPr>
      <w:spacing w:after="200" w:line="240" w:lineRule="auto"/>
      <w:jc w:val="left"/>
    </w:pPr>
    <w:rPr>
      <w:rFonts w:asciiTheme="minorHAnsi" w:eastAsiaTheme="minorEastAsia" w:hAnsiTheme="minorHAnsi" w:cstheme="minorBidi"/>
      <w:b/>
      <w:color w:val="44546A"/>
    </w:rPr>
  </w:style>
  <w:style w:type="character" w:styleId="CommentReference">
    <w:name w:val="annotation reference"/>
    <w:basedOn w:val="DefaultParagraphFont"/>
    <w:rsid w:val="00965F74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965F74"/>
    <w:pPr>
      <w:spacing w:line="240" w:lineRule="auto"/>
    </w:pPr>
    <w:rPr>
      <w:rFonts w:asciiTheme="minorHAnsi" w:eastAsiaTheme="minorEastAsia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65F74"/>
    <w:rPr>
      <w:rFonts w:eastAsiaTheme="minorEastAsia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5F74"/>
    <w:rPr>
      <w:rFonts w:ascii="Cambria" w:eastAsia="Cambria" w:hAnsi="Cambria" w:cs="Cambria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F74"/>
    <w:rPr>
      <w:rFonts w:ascii="Cambria" w:eastAsia="Cambria" w:hAnsi="Cambria" w:cs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F74"/>
    <w:rPr>
      <w:rFonts w:ascii="Cambria" w:eastAsia="Cambria" w:hAnsi="Cambria" w:cs="Cambr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wo Adedeji</dc:creator>
  <cp:keywords/>
  <dc:description/>
  <cp:lastModifiedBy>Copyeditor (JMIR)</cp:lastModifiedBy>
  <cp:revision>3</cp:revision>
  <dcterms:created xsi:type="dcterms:W3CDTF">2022-07-26T16:26:00Z</dcterms:created>
  <dcterms:modified xsi:type="dcterms:W3CDTF">2022-08-01T06:41:00Z</dcterms:modified>
</cp:coreProperties>
</file>